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9B6" w:rsidRDefault="00EF1568" w:rsidP="00B329B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 4</w:t>
      </w:r>
    </w:p>
    <w:p w:rsidR="00B329B6" w:rsidRDefault="00B329B6" w:rsidP="00B329B6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HADDOCK docking results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of T7RNAP and </w:t>
      </w:r>
      <w:r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Lysozym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(at pH 7.9</w:t>
      </w:r>
      <w:r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). A surfac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epresentation of the docked </w:t>
      </w:r>
      <w:r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omplex is shown.</w:t>
      </w:r>
    </w:p>
    <w:p w:rsidR="00B329B6" w:rsidRPr="00B329B6" w:rsidRDefault="00B329B6" w:rsidP="00B329B6"/>
    <w:tbl>
      <w:tblPr>
        <w:tblStyle w:val="TableGrid"/>
        <w:tblW w:w="0" w:type="auto"/>
        <w:tblInd w:w="198" w:type="dxa"/>
        <w:tblLayout w:type="fixed"/>
        <w:tblLook w:val="04A0"/>
      </w:tblPr>
      <w:tblGrid>
        <w:gridCol w:w="1710"/>
        <w:gridCol w:w="7470"/>
      </w:tblGrid>
      <w:tr w:rsidR="00B329B6" w:rsidTr="00236D7C">
        <w:tc>
          <w:tcPr>
            <w:tcW w:w="1710" w:type="dxa"/>
          </w:tcPr>
          <w:p w:rsidR="00B329B6" w:rsidRPr="00024E59" w:rsidRDefault="00B329B6" w:rsidP="00236D7C">
            <w:pPr>
              <w:jc w:val="center"/>
              <w:rPr>
                <w:szCs w:val="22"/>
              </w:rPr>
            </w:pPr>
            <w:r w:rsidRPr="00024E59">
              <w:rPr>
                <w:rFonts w:ascii="Times New Roman" w:hAnsi="Times New Roman" w:cs="Times New Roman"/>
                <w:szCs w:val="22"/>
              </w:rPr>
              <w:t>Complex</w:t>
            </w:r>
          </w:p>
        </w:tc>
        <w:tc>
          <w:tcPr>
            <w:tcW w:w="7470" w:type="dxa"/>
          </w:tcPr>
          <w:p w:rsidR="00B329B6" w:rsidRPr="00024E59" w:rsidRDefault="00B329B6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4E59">
              <w:rPr>
                <w:rFonts w:ascii="Times New Roman" w:hAnsi="Times New Roman" w:cs="Times New Roman"/>
                <w:szCs w:val="22"/>
              </w:rPr>
              <w:t>Surface representation of the binding mode</w:t>
            </w:r>
          </w:p>
          <w:p w:rsidR="00B329B6" w:rsidRPr="00024E59" w:rsidRDefault="00B329B6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4E59">
              <w:rPr>
                <w:rFonts w:ascii="Times New Roman" w:hAnsi="Times New Roman" w:cs="Times New Roman"/>
                <w:szCs w:val="22"/>
              </w:rPr>
              <w:t>( T7RNAP= blue[Chain A] , Lysozyme= green [Chain B], Binding interface= yellow[T7RNAP] , red [Lysozyme])</w:t>
            </w:r>
          </w:p>
        </w:tc>
      </w:tr>
      <w:tr w:rsidR="00B329B6" w:rsidTr="00236D7C">
        <w:tc>
          <w:tcPr>
            <w:tcW w:w="1710" w:type="dxa"/>
          </w:tcPr>
          <w:p w:rsidR="00B329B6" w:rsidRPr="00BD574B" w:rsidRDefault="00B329B6" w:rsidP="00236D7C">
            <w:pPr>
              <w:rPr>
                <w:sz w:val="20"/>
                <w:szCs w:val="20"/>
              </w:rPr>
            </w:pPr>
          </w:p>
          <w:p w:rsidR="00B329B6" w:rsidRPr="00024E59" w:rsidRDefault="00B329B6" w:rsidP="00236D7C">
            <w:pPr>
              <w:rPr>
                <w:szCs w:val="22"/>
              </w:rPr>
            </w:pPr>
            <w:r w:rsidRPr="00024E59">
              <w:rPr>
                <w:rFonts w:ascii="Times New Roman" w:hAnsi="Times New Roman" w:cs="Times New Roman"/>
                <w:szCs w:val="22"/>
              </w:rPr>
              <w:t>T7RNAP + Lys</w:t>
            </w:r>
          </w:p>
          <w:p w:rsidR="00B329B6" w:rsidRPr="00BD574B" w:rsidRDefault="00B329B6" w:rsidP="00236D7C">
            <w:pPr>
              <w:rPr>
                <w:sz w:val="20"/>
                <w:szCs w:val="20"/>
              </w:rPr>
            </w:pPr>
          </w:p>
          <w:p w:rsidR="00B329B6" w:rsidRPr="00BD574B" w:rsidRDefault="00B329B6" w:rsidP="00236D7C">
            <w:pPr>
              <w:rPr>
                <w:sz w:val="20"/>
                <w:szCs w:val="20"/>
              </w:rPr>
            </w:pPr>
          </w:p>
          <w:p w:rsidR="00B329B6" w:rsidRPr="00BD574B" w:rsidRDefault="00B329B6" w:rsidP="00236D7C">
            <w:pPr>
              <w:rPr>
                <w:sz w:val="20"/>
                <w:szCs w:val="20"/>
              </w:rPr>
            </w:pPr>
          </w:p>
          <w:p w:rsidR="00B329B6" w:rsidRPr="00BD574B" w:rsidRDefault="00B329B6" w:rsidP="00236D7C">
            <w:pPr>
              <w:rPr>
                <w:sz w:val="20"/>
                <w:szCs w:val="20"/>
              </w:rPr>
            </w:pPr>
          </w:p>
          <w:p w:rsidR="00B329B6" w:rsidRPr="00BD574B" w:rsidRDefault="00B329B6" w:rsidP="00236D7C">
            <w:pPr>
              <w:rPr>
                <w:sz w:val="20"/>
                <w:szCs w:val="20"/>
              </w:rPr>
            </w:pPr>
          </w:p>
          <w:p w:rsidR="00B329B6" w:rsidRPr="00BD574B" w:rsidRDefault="00B329B6" w:rsidP="00236D7C">
            <w:pPr>
              <w:rPr>
                <w:sz w:val="20"/>
                <w:szCs w:val="20"/>
              </w:rPr>
            </w:pPr>
          </w:p>
          <w:p w:rsidR="00B329B6" w:rsidRPr="00BD574B" w:rsidRDefault="00B329B6" w:rsidP="00236D7C">
            <w:pPr>
              <w:rPr>
                <w:sz w:val="20"/>
                <w:szCs w:val="20"/>
              </w:rPr>
            </w:pPr>
          </w:p>
        </w:tc>
        <w:tc>
          <w:tcPr>
            <w:tcW w:w="7470" w:type="dxa"/>
          </w:tcPr>
          <w:p w:rsidR="00B329B6" w:rsidRPr="00BD574B" w:rsidRDefault="00B329B6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29B6" w:rsidRDefault="00B329B6" w:rsidP="00236D7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819275" cy="1668599"/>
                  <wp:effectExtent l="19050" t="0" r="9525" b="0"/>
                  <wp:docPr id="18" name="Picture 4" descr="G:\T7 draft\HADDOCK\Haddock_pH_both_RNAPnLys\pH7p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G:\T7 draft\HADDOCK\Haddock_pH_both_RNAPnLys\pH7p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9275" cy="16685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29B6" w:rsidRPr="00BD574B" w:rsidTr="00236D7C">
        <w:tc>
          <w:tcPr>
            <w:tcW w:w="9180" w:type="dxa"/>
            <w:gridSpan w:val="2"/>
          </w:tcPr>
          <w:p w:rsidR="00B329B6" w:rsidRPr="00024E59" w:rsidRDefault="00B329B6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4E59">
              <w:rPr>
                <w:rFonts w:ascii="Times New Roman" w:hAnsi="Times New Roman" w:cs="Times New Roman"/>
                <w:szCs w:val="22"/>
              </w:rPr>
              <w:t>Hydrogen bonds</w:t>
            </w:r>
          </w:p>
        </w:tc>
      </w:tr>
      <w:tr w:rsidR="00B329B6" w:rsidTr="00236D7C">
        <w:trPr>
          <w:trHeight w:val="4022"/>
        </w:trPr>
        <w:tc>
          <w:tcPr>
            <w:tcW w:w="9180" w:type="dxa"/>
            <w:gridSpan w:val="2"/>
          </w:tcPr>
          <w:tbl>
            <w:tblPr>
              <w:tblW w:w="0" w:type="auto"/>
              <w:jc w:val="center"/>
              <w:tblLayout w:type="fixed"/>
              <w:tblLook w:val="04A0"/>
            </w:tblPr>
            <w:tblGrid>
              <w:gridCol w:w="1043"/>
              <w:gridCol w:w="843"/>
              <w:gridCol w:w="732"/>
              <w:gridCol w:w="985"/>
              <w:gridCol w:w="504"/>
              <w:gridCol w:w="1043"/>
              <w:gridCol w:w="843"/>
              <w:gridCol w:w="732"/>
              <w:gridCol w:w="985"/>
              <w:gridCol w:w="998"/>
            </w:tblGrid>
            <w:tr w:rsidR="00B329B6" w:rsidRPr="00DD3EE1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DD3EE1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DD3EE1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DD3EE1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DD3EE1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DD3EE1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DD3EE1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DD3EE1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DD3EE1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DD3EE1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DD3EE1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istance(Å)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3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88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H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.1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1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8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1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E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N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72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34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4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44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74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4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7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9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51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D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N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91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51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E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TR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41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93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HI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54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D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N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.02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U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55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97</w:t>
                  </w:r>
                </w:p>
              </w:tc>
            </w:tr>
            <w:tr w:rsidR="00B329B6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G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SER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56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PH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74</w:t>
                  </w:r>
                </w:p>
              </w:tc>
            </w:tr>
          </w:tbl>
          <w:p w:rsidR="00B329B6" w:rsidRDefault="00B329B6" w:rsidP="00236D7C">
            <w:pPr>
              <w:jc w:val="center"/>
            </w:pPr>
          </w:p>
        </w:tc>
      </w:tr>
      <w:tr w:rsidR="00B329B6" w:rsidTr="00236D7C">
        <w:tc>
          <w:tcPr>
            <w:tcW w:w="9180" w:type="dxa"/>
            <w:gridSpan w:val="2"/>
          </w:tcPr>
          <w:p w:rsidR="00B329B6" w:rsidRPr="00024E59" w:rsidRDefault="00B329B6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4E59">
              <w:rPr>
                <w:rFonts w:ascii="Times New Roman" w:hAnsi="Times New Roman" w:cs="Times New Roman"/>
                <w:szCs w:val="22"/>
              </w:rPr>
              <w:t>Salt bridges</w:t>
            </w:r>
          </w:p>
        </w:tc>
      </w:tr>
      <w:tr w:rsidR="00B329B6" w:rsidRPr="00B824C8" w:rsidTr="00236D7C">
        <w:trPr>
          <w:trHeight w:val="377"/>
        </w:trPr>
        <w:tc>
          <w:tcPr>
            <w:tcW w:w="9180" w:type="dxa"/>
            <w:gridSpan w:val="2"/>
          </w:tcPr>
          <w:tbl>
            <w:tblPr>
              <w:tblW w:w="8708" w:type="dxa"/>
              <w:jc w:val="center"/>
              <w:tblInd w:w="327" w:type="dxa"/>
              <w:tblLayout w:type="fixed"/>
              <w:tblLook w:val="04A0"/>
            </w:tblPr>
            <w:tblGrid>
              <w:gridCol w:w="1043"/>
              <w:gridCol w:w="843"/>
              <w:gridCol w:w="732"/>
              <w:gridCol w:w="985"/>
              <w:gridCol w:w="504"/>
              <w:gridCol w:w="1043"/>
              <w:gridCol w:w="843"/>
              <w:gridCol w:w="732"/>
              <w:gridCol w:w="985"/>
              <w:gridCol w:w="998"/>
            </w:tblGrid>
            <w:tr w:rsidR="00B329B6" w:rsidRPr="00B824C8" w:rsidTr="00236D7C">
              <w:trPr>
                <w:trHeight w:val="212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B824C8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B824C8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B824C8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B824C8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B824C8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B824C8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B824C8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B824C8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B824C8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B824C8" w:rsidRDefault="00B329B6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istance(Å)</w:t>
                  </w:r>
                </w:p>
              </w:tc>
            </w:tr>
            <w:tr w:rsidR="00B329B6" w:rsidRPr="00B824C8" w:rsidTr="00236D7C">
              <w:trPr>
                <w:trHeight w:val="212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E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E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U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.8</w:t>
                  </w:r>
                </w:p>
              </w:tc>
            </w:tr>
            <w:tr w:rsidR="00B329B6" w:rsidRPr="00B824C8" w:rsidTr="00236D7C">
              <w:trPr>
                <w:trHeight w:val="212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34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4</w:t>
                  </w:r>
                </w:p>
              </w:tc>
            </w:tr>
            <w:tr w:rsidR="00B329B6" w:rsidRPr="00B824C8" w:rsidTr="00236D7C">
              <w:trPr>
                <w:trHeight w:val="212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44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74</w:t>
                  </w:r>
                </w:p>
              </w:tc>
            </w:tr>
            <w:tr w:rsidR="00B329B6" w:rsidRPr="00B824C8" w:rsidTr="00236D7C">
              <w:trPr>
                <w:trHeight w:val="212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4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7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29B6" w:rsidRPr="00C12BAD" w:rsidRDefault="00B329B6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12BA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9</w:t>
                  </w:r>
                </w:p>
              </w:tc>
            </w:tr>
          </w:tbl>
          <w:p w:rsidR="00B329B6" w:rsidRPr="00B824C8" w:rsidRDefault="00B329B6" w:rsidP="00236D7C">
            <w:pPr>
              <w:rPr>
                <w:sz w:val="16"/>
                <w:szCs w:val="16"/>
              </w:rPr>
            </w:pPr>
          </w:p>
        </w:tc>
      </w:tr>
    </w:tbl>
    <w:p w:rsidR="00974FAA" w:rsidRDefault="00974FAA"/>
    <w:sectPr w:rsidR="00974FAA" w:rsidSect="00815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AZCAyMDAwMzEwtzU3MTQyUdpeDU4uLM/DyQAsNaAAoFAKMsAAAA"/>
  </w:docVars>
  <w:rsids>
    <w:rsidRoot w:val="00B329B6"/>
    <w:rsid w:val="00815A5F"/>
    <w:rsid w:val="00974FAA"/>
    <w:rsid w:val="00B329B6"/>
    <w:rsid w:val="00EF1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329B6"/>
    <w:pPr>
      <w:spacing w:line="240" w:lineRule="auto"/>
    </w:pPr>
    <w:rPr>
      <w:rFonts w:eastAsiaTheme="minorHAnsi"/>
      <w:b/>
      <w:bCs/>
      <w:color w:val="4F81BD" w:themeColor="accent1"/>
      <w:sz w:val="18"/>
      <w:szCs w:val="22"/>
    </w:rPr>
  </w:style>
  <w:style w:type="table" w:styleId="TableGrid">
    <w:name w:val="Table Grid"/>
    <w:basedOn w:val="TableNormal"/>
    <w:uiPriority w:val="59"/>
    <w:rsid w:val="00B329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9B6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9B6"/>
    <w:rPr>
      <w:rFonts w:ascii="Tahoma" w:hAnsi="Tahoma" w:cs="Tahoma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omoi</dc:creator>
  <cp:keywords/>
  <dc:description/>
  <cp:lastModifiedBy>subhomoi</cp:lastModifiedBy>
  <cp:revision>3</cp:revision>
  <dcterms:created xsi:type="dcterms:W3CDTF">2017-02-08T09:33:00Z</dcterms:created>
  <dcterms:modified xsi:type="dcterms:W3CDTF">2017-05-11T10:39:00Z</dcterms:modified>
</cp:coreProperties>
</file>